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2D04A" w14:textId="78714EFE" w:rsidR="005A4C47" w:rsidRDefault="005A4C47" w:rsidP="005A4C47">
      <w:pPr>
        <w:pStyle w:val="Heading1"/>
        <w:rPr>
          <w:lang w:val="en-GB"/>
        </w:rPr>
      </w:pPr>
      <w:bookmarkStart w:id="0" w:name="_Hlk120542667"/>
      <w:r>
        <w:rPr>
          <w:lang w:val="en-GB"/>
        </w:rPr>
        <w:t xml:space="preserve">Appendix </w:t>
      </w:r>
      <w:r w:rsidR="00F93AEB">
        <w:rPr>
          <w:lang w:val="en-GB"/>
        </w:rPr>
        <w:t>S1</w:t>
      </w:r>
      <w:r>
        <w:rPr>
          <w:lang w:val="en-GB"/>
        </w:rPr>
        <w:t xml:space="preserve">: Camera trapping yield for predictor of relative roe deer abundance 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1480"/>
        <w:gridCol w:w="1760"/>
        <w:gridCol w:w="1760"/>
        <w:gridCol w:w="1760"/>
        <w:gridCol w:w="2200"/>
      </w:tblGrid>
      <w:tr w:rsidR="005A4C47" w:rsidRPr="00943496" w14:paraId="4B825FB0" w14:textId="77777777" w:rsidTr="00696273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D8931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4DC45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Position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E2F0C6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Roe deer event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BC51F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Trapnight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601DD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Events per trapnight</w:t>
            </w:r>
          </w:p>
        </w:tc>
      </w:tr>
      <w:tr w:rsidR="005A4C47" w:rsidRPr="00943496" w14:paraId="74C52E25" w14:textId="77777777" w:rsidTr="00696273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CC0F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Spring 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A5595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211D1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4CDB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1D70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5A4C47" w:rsidRPr="00943496" w14:paraId="520C155A" w14:textId="77777777" w:rsidTr="00696273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4730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Autumn 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DF1E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6434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404B7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5DAEB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234</w:t>
            </w:r>
          </w:p>
        </w:tc>
      </w:tr>
      <w:tr w:rsidR="005A4C47" w:rsidRPr="00943496" w14:paraId="5B1419FD" w14:textId="77777777" w:rsidTr="00696273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C0F70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Spring 20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0B2F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FF91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F09F5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E342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5A4C47" w:rsidRPr="00943496" w14:paraId="5946495C" w14:textId="77777777" w:rsidTr="00696273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5F5E6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Autumn 20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73D1E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06318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65639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6C5FD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206</w:t>
            </w:r>
          </w:p>
        </w:tc>
      </w:tr>
      <w:tr w:rsidR="005A4C47" w:rsidRPr="00943496" w14:paraId="7F4787B8" w14:textId="77777777" w:rsidTr="00696273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92F14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Spring 20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0FF83E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3449A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BBF3B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41ADD" w14:textId="77777777" w:rsidR="005A4C47" w:rsidRPr="00943496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943496">
              <w:rPr>
                <w:rFonts w:eastAsia="Times New Roman" w:cs="Times New Roman"/>
                <w:color w:val="000000"/>
                <w:sz w:val="20"/>
                <w:szCs w:val="20"/>
              </w:rPr>
              <w:t>196</w:t>
            </w:r>
          </w:p>
        </w:tc>
      </w:tr>
    </w:tbl>
    <w:p w14:paraId="762E8C5C" w14:textId="77777777" w:rsidR="005A4C47" w:rsidRDefault="005A4C47" w:rsidP="005A4C47">
      <w:pPr>
        <w:rPr>
          <w:lang w:val="en-GB"/>
        </w:rPr>
      </w:pPr>
    </w:p>
    <w:p w14:paraId="72CBA2A0" w14:textId="77777777" w:rsidR="005A4C47" w:rsidRDefault="005A4C47" w:rsidP="005A4C47">
      <w:pPr>
        <w:rPr>
          <w:lang w:val="en-GB"/>
        </w:rPr>
      </w:pPr>
    </w:p>
    <w:p w14:paraId="092AC20C" w14:textId="77777777" w:rsidR="005A4C47" w:rsidRDefault="005A4C47" w:rsidP="005A4C47">
      <w:pPr>
        <w:rPr>
          <w:lang w:val="en-GB"/>
        </w:rPr>
      </w:pPr>
    </w:p>
    <w:p w14:paraId="48630BD1" w14:textId="77777777" w:rsidR="005A4C47" w:rsidRDefault="005A4C47" w:rsidP="005A4C47">
      <w:pPr>
        <w:rPr>
          <w:lang w:val="en-GB"/>
        </w:rPr>
      </w:pPr>
    </w:p>
    <w:p w14:paraId="1AC93961" w14:textId="77777777" w:rsidR="005A4C47" w:rsidRDefault="005A4C47" w:rsidP="005A4C47">
      <w:pPr>
        <w:rPr>
          <w:lang w:val="en-GB"/>
        </w:rPr>
      </w:pPr>
    </w:p>
    <w:p w14:paraId="34AAF9A8" w14:textId="77777777" w:rsidR="005A4C47" w:rsidRDefault="005A4C47" w:rsidP="005A4C47">
      <w:pPr>
        <w:rPr>
          <w:lang w:val="en-GB"/>
        </w:rPr>
      </w:pPr>
    </w:p>
    <w:p w14:paraId="1E387D72" w14:textId="77777777" w:rsidR="005A4C47" w:rsidRDefault="005A4C47" w:rsidP="005A4C47">
      <w:pPr>
        <w:rPr>
          <w:lang w:val="en-GB"/>
        </w:rPr>
      </w:pPr>
    </w:p>
    <w:p w14:paraId="783148F7" w14:textId="77777777" w:rsidR="005A4C47" w:rsidRDefault="005A4C47" w:rsidP="005A4C47">
      <w:pPr>
        <w:rPr>
          <w:lang w:val="en-GB"/>
        </w:rPr>
      </w:pPr>
    </w:p>
    <w:p w14:paraId="15C921AC" w14:textId="13050031" w:rsidR="005A4C47" w:rsidRDefault="005A4C47" w:rsidP="005A4C47">
      <w:pPr>
        <w:pStyle w:val="Heading1"/>
        <w:rPr>
          <w:lang w:val="en-GB"/>
        </w:rPr>
      </w:pPr>
      <w:r w:rsidRPr="00AF06A5">
        <w:rPr>
          <w:lang w:val="en-GB"/>
        </w:rPr>
        <w:lastRenderedPageBreak/>
        <w:t xml:space="preserve">Appendix </w:t>
      </w:r>
      <w:r w:rsidR="00F93AEB">
        <w:rPr>
          <w:lang w:val="en-GB"/>
        </w:rPr>
        <w:t>S2</w:t>
      </w:r>
      <w:r w:rsidRPr="00AF06A5">
        <w:rPr>
          <w:lang w:val="en-GB"/>
        </w:rPr>
        <w:t xml:space="preserve">: </w:t>
      </w:r>
      <w:r w:rsidR="00E60B77">
        <w:rPr>
          <w:lang w:val="en-GB"/>
        </w:rPr>
        <w:t>Included c</w:t>
      </w:r>
      <w:r w:rsidRPr="00AF06A5">
        <w:rPr>
          <w:lang w:val="en-GB"/>
        </w:rPr>
        <w:t>andidate models</w:t>
      </w:r>
      <w:r w:rsidR="00E60B77">
        <w:rPr>
          <w:lang w:val="en-GB"/>
        </w:rPr>
        <w:t xml:space="preserve"> (&lt;</w:t>
      </w:r>
      <w:proofErr w:type="spellStart"/>
      <w:r w:rsidR="00E60B77">
        <w:rPr>
          <w:lang w:val="en-GB"/>
        </w:rPr>
        <w:t>dAIC2</w:t>
      </w:r>
      <w:proofErr w:type="spellEnd"/>
      <w:r w:rsidR="00E60B77">
        <w:rPr>
          <w:lang w:val="en-GB"/>
        </w:rPr>
        <w:t>)</w:t>
      </w:r>
      <w:r w:rsidRPr="00AF06A5">
        <w:rPr>
          <w:lang w:val="en-GB"/>
        </w:rPr>
        <w:t xml:space="preserve"> for s</w:t>
      </w:r>
      <w:r>
        <w:rPr>
          <w:lang w:val="en-GB"/>
        </w:rPr>
        <w:t>pecies specific generalized linear mixed models</w:t>
      </w:r>
    </w:p>
    <w:p w14:paraId="79308694" w14:textId="3DB095ED" w:rsidR="00242DE4" w:rsidRPr="00D32F12" w:rsidRDefault="00D32F12" w:rsidP="00D32F12">
      <w:pPr>
        <w:spacing w:line="240" w:lineRule="auto"/>
        <w:rPr>
          <w:sz w:val="22"/>
          <w:szCs w:val="20"/>
          <w:lang w:val="en-GB"/>
        </w:rPr>
      </w:pPr>
      <w:r>
        <w:rPr>
          <w:sz w:val="22"/>
          <w:szCs w:val="20"/>
          <w:lang w:val="en-GB"/>
        </w:rPr>
        <w:t xml:space="preserve">Abbreviations: </w:t>
      </w:r>
      <w:proofErr w:type="spellStart"/>
      <w:r w:rsidR="00242DE4" w:rsidRPr="00D32F12">
        <w:rPr>
          <w:sz w:val="22"/>
          <w:szCs w:val="20"/>
          <w:lang w:val="en-GB"/>
        </w:rPr>
        <w:t>Ht</w:t>
      </w:r>
      <w:proofErr w:type="spellEnd"/>
      <w:r w:rsidR="00242DE4" w:rsidRPr="00D32F12">
        <w:rPr>
          <w:sz w:val="22"/>
          <w:szCs w:val="20"/>
          <w:lang w:val="en-GB"/>
        </w:rPr>
        <w:t>: Height, DW: DW, Gr: Gr</w:t>
      </w:r>
      <w:r w:rsidRPr="00D32F12">
        <w:rPr>
          <w:sz w:val="22"/>
          <w:szCs w:val="20"/>
          <w:lang w:val="en-GB"/>
        </w:rPr>
        <w:t>ouping</w:t>
      </w:r>
      <w:r w:rsidR="00242DE4" w:rsidRPr="00D32F12">
        <w:rPr>
          <w:sz w:val="22"/>
          <w:szCs w:val="20"/>
          <w:lang w:val="en-GB"/>
        </w:rPr>
        <w:t>, Co: Co</w:t>
      </w:r>
      <w:r w:rsidRPr="00D32F12">
        <w:rPr>
          <w:sz w:val="22"/>
          <w:szCs w:val="20"/>
          <w:lang w:val="en-GB"/>
        </w:rPr>
        <w:t>nspecifics</w:t>
      </w:r>
      <w:r w:rsidR="00242DE4" w:rsidRPr="00D32F12">
        <w:rPr>
          <w:sz w:val="22"/>
          <w:szCs w:val="20"/>
          <w:lang w:val="en-GB"/>
        </w:rPr>
        <w:t>, Y: Y</w:t>
      </w:r>
      <w:r w:rsidRPr="00D32F12">
        <w:rPr>
          <w:sz w:val="22"/>
          <w:szCs w:val="20"/>
          <w:lang w:val="en-GB"/>
        </w:rPr>
        <w:t xml:space="preserve">ear. Values for </w:t>
      </w:r>
      <w:proofErr w:type="spellStart"/>
      <w:r w:rsidRPr="00D32F12">
        <w:rPr>
          <w:sz w:val="22"/>
          <w:szCs w:val="20"/>
          <w:lang w:val="en-GB"/>
        </w:rPr>
        <w:t>cathegorical</w:t>
      </w:r>
      <w:proofErr w:type="spellEnd"/>
      <w:r w:rsidRPr="00D32F12">
        <w:rPr>
          <w:sz w:val="22"/>
          <w:szCs w:val="20"/>
          <w:lang w:val="en-GB"/>
        </w:rPr>
        <w:t xml:space="preserve"> variables Grouping and Year in candidate models are not reported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0477"/>
        <w:gridCol w:w="1153"/>
        <w:gridCol w:w="1131"/>
        <w:gridCol w:w="1131"/>
      </w:tblGrid>
      <w:tr w:rsidR="005A4C47" w:rsidRPr="00296109" w14:paraId="1ED705D3" w14:textId="77777777" w:rsidTr="00696273">
        <w:trPr>
          <w:trHeight w:val="240"/>
        </w:trPr>
        <w:tc>
          <w:tcPr>
            <w:tcW w:w="10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D735D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bies alba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F933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20B74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ΔAICc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3B4A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</w:tr>
      <w:tr w:rsidR="005A4C47" w:rsidRPr="00296109" w14:paraId="7CFF23F8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333D" w14:textId="0DFCC54D" w:rsidR="005A4C47" w:rsidRPr="00D2687E" w:rsidRDefault="00242DE4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90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2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proofErr w:type="spellEnd"/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3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-1.99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+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3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57ED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103.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06D4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0ED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171</w:t>
            </w:r>
          </w:p>
        </w:tc>
      </w:tr>
      <w:tr w:rsidR="005A4C47" w:rsidRPr="00296109" w14:paraId="15861E35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3E770" w14:textId="25AEE844" w:rsidR="005A4C47" w:rsidRPr="00D2687E" w:rsidRDefault="00242DE4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90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7RDeer</w:t>
            </w:r>
            <w:proofErr w:type="spellEnd"/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Ht-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0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+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A7C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104.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A587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01C9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93</w:t>
            </w:r>
          </w:p>
        </w:tc>
      </w:tr>
      <w:tr w:rsidR="005A4C47" w:rsidRPr="00296109" w14:paraId="04A0DBB8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9E0F" w14:textId="3F342B99" w:rsidR="005A4C47" w:rsidRPr="00D2687E" w:rsidRDefault="00242DE4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2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proofErr w:type="spellEnd"/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Pr="00242DE4">
              <w:rPr>
                <w:lang w:val="en-GB"/>
              </w:rPr>
              <w:t xml:space="preserve"> </w:t>
            </w:r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Ht-1.9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+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0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*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983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104.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407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0DD9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74</w:t>
            </w:r>
          </w:p>
        </w:tc>
      </w:tr>
      <w:tr w:rsidR="005A4C47" w:rsidRPr="00296109" w14:paraId="1317B275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9E5BB" w14:textId="104E963F" w:rsidR="005A4C47" w:rsidRPr="00D2687E" w:rsidRDefault="00242DE4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RDeer</w:t>
            </w:r>
            <w:proofErr w:type="spellEnd"/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Ht-1.9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+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002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105.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52A5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129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5A4C47" w:rsidRPr="00296109" w14:paraId="2A7219D5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5E66F" w14:textId="29DC3C95" w:rsidR="005A4C47" w:rsidRPr="00D2687E" w:rsidRDefault="00242DE4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7RDeer</w:t>
            </w:r>
            <w:proofErr w:type="spellEnd"/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3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-1.99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+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0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*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167D9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5DF1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106.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BE94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B2B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5A4C47" w:rsidRPr="00296109" w14:paraId="1AA2DCFB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5C3D0" w14:textId="4A92062A" w:rsidR="005A4C47" w:rsidRPr="00D2687E" w:rsidRDefault="00167D9D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2.55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</w:rPr>
              <w:t>+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5EEA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177.1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E28D9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73.7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F71F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A4C47" w:rsidRPr="00296109" w14:paraId="49A166AF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4460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F40E7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A6F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7C1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4C47" w:rsidRPr="00296109" w14:paraId="643AA6E9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D350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CF4C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56A7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C7C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4C47" w:rsidRPr="00296109" w14:paraId="4CC599BB" w14:textId="77777777" w:rsidTr="00696273">
        <w:trPr>
          <w:trHeight w:val="240"/>
        </w:trPr>
        <w:tc>
          <w:tcPr>
            <w:tcW w:w="10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235A0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cer pseudoplatanus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0141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E9AF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ΔAICc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4B674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</w:tr>
      <w:tr w:rsidR="005A4C47" w:rsidRPr="00296109" w14:paraId="3AE61680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788B4" w14:textId="5DF9BF57" w:rsidR="005A4C47" w:rsidRPr="00D2687E" w:rsidRDefault="00167D9D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04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3F3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47.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9714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896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5A4C47" w:rsidRPr="00296109" w14:paraId="659C5FE3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9FD6D" w14:textId="45A99E6B" w:rsidR="005A4C47" w:rsidRPr="00D2687E" w:rsidRDefault="00167D9D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bookmarkStart w:id="1" w:name="_GoBack"/>
            <w:bookmarkEnd w:id="1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00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8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7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BF8A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48.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F893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0B2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5A4C47" w:rsidRPr="00296109" w14:paraId="2A2E4B7E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77D8D" w14:textId="14071061" w:rsidR="005A4C47" w:rsidRPr="00D2687E" w:rsidRDefault="00167D9D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02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6E4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49.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79E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32E9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5A4C47" w:rsidRPr="00296109" w14:paraId="395C64A5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F105" w14:textId="54194789" w:rsidR="005A4C47" w:rsidRPr="00D2687E" w:rsidRDefault="00167D9D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02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0.0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53B4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49.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F492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5AEB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5A4C47" w:rsidRPr="00296109" w14:paraId="5D6985DA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D068" w14:textId="6F299D0E" w:rsidR="005A4C47" w:rsidRPr="00D2687E" w:rsidRDefault="00167D9D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06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5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0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0DDA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49.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5230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D433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5A4C47" w:rsidRPr="00296109" w14:paraId="5CBE0D01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DE5A" w14:textId="7AA7A0F6" w:rsidR="005A4C47" w:rsidRPr="00D2687E" w:rsidRDefault="00167D9D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03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5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9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7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EFA9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49.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28C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384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5A4C47" w:rsidRPr="00296109" w14:paraId="7ABF5022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5B9F5" w14:textId="5DAB0763" w:rsidR="005A4C47" w:rsidRPr="00D2687E" w:rsidRDefault="00167D9D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03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0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904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49.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A7D9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1B2A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5A4C47" w:rsidRPr="00296109" w14:paraId="04E71F30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233A5" w14:textId="771E7910" w:rsidR="005A4C47" w:rsidRPr="00D2687E" w:rsidRDefault="00167D9D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37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40E3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49.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1520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5BE6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5A4C47" w:rsidRPr="00296109" w14:paraId="0364C8AF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21EC" w14:textId="679E409F" w:rsidR="005A4C47" w:rsidRPr="00D2687E" w:rsidRDefault="00167D9D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98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9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7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6180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49.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8E5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C2F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5A4C47" w:rsidRPr="00296109" w14:paraId="33F4D896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3A456" w14:textId="4FD95653" w:rsidR="005A4C47" w:rsidRPr="00D2687E" w:rsidRDefault="00167D9D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04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0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4B0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49.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E8EC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8363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5A4C47" w:rsidRPr="00296109" w14:paraId="4C83C502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5CEF4" w14:textId="5FE70AE4" w:rsidR="005A4C47" w:rsidRPr="00D2687E" w:rsidRDefault="00167D9D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04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0.0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460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49.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36C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985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5A4C47" w:rsidRPr="00296109" w14:paraId="145986D2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9B16B" w14:textId="43A48608" w:rsidR="005A4C47" w:rsidRPr="00D2687E" w:rsidRDefault="00167D9D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03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51F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49.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CFA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868C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A4C47" w:rsidRPr="00296109" w14:paraId="020E8F7F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5F3EA" w14:textId="51B38A40" w:rsidR="005A4C47" w:rsidRPr="00242DE4" w:rsidRDefault="00167D9D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99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r w:rsidR="007B25B0">
              <w:rPr>
                <w:rFonts w:eastAsia="Times New Roman" w:cs="Times New Roman"/>
                <w:color w:val="000000"/>
                <w:sz w:val="18"/>
                <w:szCs w:val="18"/>
              </w:rPr>
              <w:t>-0.45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RDeer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</w:rPr>
              <w:t>+0.85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</w:rPr>
              <w:t>-0.78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²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</w:rPr>
              <w:t>-0.07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Div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38B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0.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979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0F33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A4C47" w:rsidRPr="00296109" w14:paraId="7B4EE68A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3B5CF" w14:textId="28158DB6" w:rsidR="005A4C47" w:rsidRPr="00D2687E" w:rsidRDefault="00D32F12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02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+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2824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6.2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CD5BA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17C6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A4C47" w:rsidRPr="00296109" w14:paraId="4E6EC265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3BE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0D941C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49BCCEE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6B5B21F4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2326EE6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03D53EB5" w14:textId="4E6D7FBA" w:rsidR="005A4C47" w:rsidRPr="00D2687E" w:rsidRDefault="00242DE4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2DE4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2.34</w:t>
            </w:r>
          </w:p>
          <w:p w14:paraId="26D34E5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37230D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EC9310E" w14:textId="77777777" w:rsidR="005A4C47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F9DC264" w14:textId="77777777" w:rsidR="00242DE4" w:rsidRPr="00D2687E" w:rsidRDefault="00242DE4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76BA45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E85C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AFF3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D89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4C47" w:rsidRPr="00296109" w14:paraId="51A8D472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481D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1D8D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87B2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91AE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4C47" w:rsidRPr="00296109" w14:paraId="34CA90DF" w14:textId="77777777" w:rsidTr="00696273">
        <w:trPr>
          <w:trHeight w:val="240"/>
        </w:trPr>
        <w:tc>
          <w:tcPr>
            <w:tcW w:w="10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B07C8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gus sylvatica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672D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0DDF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ΔAICc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F9B6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</w:tr>
      <w:tr w:rsidR="005A4C47" w:rsidRPr="00296109" w14:paraId="64118DAD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808B" w14:textId="589EF99D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</w:rPr>
              <w:t>-2.67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</w:rPr>
              <w:t>-0.4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43E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96.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45A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38CE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5A4C47" w:rsidRPr="00296109" w14:paraId="078FDE29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5072F" w14:textId="62E9D5C0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</w:rPr>
              <w:t>-2.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</w:rPr>
              <w:t>-0.1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²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</w:rPr>
              <w:t>-0.4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147A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96.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79B2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0E6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30</w:t>
            </w:r>
          </w:p>
        </w:tc>
      </w:tr>
      <w:tr w:rsidR="005A4C47" w:rsidRPr="00296109" w14:paraId="1C904D50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777A" w14:textId="6307F53A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</w:rPr>
              <w:t>-2.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14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</w:rPr>
              <w:t>Ht-0.4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601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96.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0DA8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C18C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5A4C47" w:rsidRPr="00296109" w14:paraId="611A1C41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2AB90" w14:textId="0B73232A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0.1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C8FB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97.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19E7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83BC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5A4C47" w:rsidRPr="00296109" w14:paraId="3F8DF714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D715" w14:textId="3FF74673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</w:rPr>
              <w:t>-2.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proofErr w:type="spellStart"/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0.1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28E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97.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064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C1F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5A4C47" w:rsidRPr="00296109" w14:paraId="34ECC065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90F5" w14:textId="169D0951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67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5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E6E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97.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465A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D0F9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5A4C47" w:rsidRPr="00296109" w14:paraId="10DF1199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ABAB" w14:textId="6FE70057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0.5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6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FBC2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97.5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EA5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48C8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5A4C47" w:rsidRPr="00296109" w14:paraId="46CD190A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2E12A" w14:textId="37FFDFD4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5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4E62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97.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DE3C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7DD9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5A4C47" w:rsidRPr="00296109" w14:paraId="1C9B873C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66209" w14:textId="56E22873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0.1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BBF1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97.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EF50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AEA4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5A4C47" w:rsidRPr="00296109" w14:paraId="13A73E4D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C006" w14:textId="7593EDAF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</w:rPr>
              <w:t>-2.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proofErr w:type="spellStart"/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654A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97.8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9BC5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431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5A4C47" w:rsidRPr="00296109" w14:paraId="7756C2B3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BB22" w14:textId="256BA921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</w:rPr>
              <w:t>-2.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proofErr w:type="spellStart"/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0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D2C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97.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3FF4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1E5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5A4C47" w:rsidRPr="00296109" w14:paraId="0819CD8A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837CD" w14:textId="37E4CBF7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</w:rPr>
              <w:t>-2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Gr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872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97.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525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A5A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5A4C47" w:rsidRPr="00296109" w14:paraId="3E4E8851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E0C0" w14:textId="210127B6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5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19B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98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5486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7114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5A4C47" w:rsidRPr="00296109" w14:paraId="66A731D4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055C1" w14:textId="448E0A2D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</w:rPr>
              <w:t>-2.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4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Co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+0.0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6AE2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98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3A3E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37BF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5A4C47" w:rsidRPr="00296109" w14:paraId="1331D079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F8B53" w14:textId="7F2046D3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9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0CBE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98.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A4E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2040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A4C47" w:rsidRPr="00296109" w14:paraId="54DAE82C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6774" w14:textId="0028456A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71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8C18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98.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4F2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D441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A4C47" w:rsidRPr="00296109" w14:paraId="5A4E6B86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9BF71" w14:textId="27A566E4" w:rsidR="005A4C47" w:rsidRPr="00D2687E" w:rsidRDefault="00F76191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76191">
              <w:rPr>
                <w:rFonts w:eastAsia="Times New Roman" w:cs="Times New Roman"/>
                <w:color w:val="000000"/>
                <w:sz w:val="18"/>
                <w:szCs w:val="18"/>
              </w:rPr>
              <w:t>-2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</w:rPr>
              <w:t>+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23BA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497.2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6406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213C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A4C47" w:rsidRPr="00296109" w14:paraId="49E2C155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FDB8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D15C0C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469274D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B99BD1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53F8ED4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0FB3C4C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E9146D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65838B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184B9BF" w14:textId="77777777" w:rsidR="005A4C47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6F91E331" w14:textId="77777777" w:rsidR="00242DE4" w:rsidRPr="00D2687E" w:rsidRDefault="00242DE4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BD6922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1B0C93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6250D7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68356A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79FB07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3440910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C08994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60EDFE0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5384C2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BCF6C8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5F8385D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53B3047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5C018C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2B328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FAF7F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43D3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4C47" w:rsidRPr="00296109" w14:paraId="59BD759E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FB5E5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C7C4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7F2C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09413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4C47" w:rsidRPr="00296109" w14:paraId="4A1C7F4E" w14:textId="77777777" w:rsidTr="00696273">
        <w:trPr>
          <w:trHeight w:val="240"/>
        </w:trPr>
        <w:tc>
          <w:tcPr>
            <w:tcW w:w="10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60AA2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raxinus excelsior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2D9B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64A4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ΔAICc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C134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</w:tr>
      <w:tr w:rsidR="005A4C47" w:rsidRPr="00296109" w14:paraId="09DD21AD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CBE7C" w14:textId="00E427EB" w:rsidR="005A4C47" w:rsidRPr="00242DE4" w:rsidRDefault="00F70C50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40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Intercept+</w:t>
            </w:r>
            <w:r w:rsidR="00F76191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83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C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</w:rPr>
              <w:t>-0.54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Div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46B2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4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4AF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B245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5A4C47" w:rsidRPr="00296109" w14:paraId="47661D9E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B30E" w14:textId="4AE6F49C" w:rsidR="005A4C47" w:rsidRPr="00D2687E" w:rsidRDefault="00F70C50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50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6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0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9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EE55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4.5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04E5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A010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5A4C47" w:rsidRPr="00296109" w14:paraId="3C704D20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B1988" w14:textId="5E66DA2A" w:rsidR="005A4C47" w:rsidRPr="00D2687E" w:rsidRDefault="00F70C50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 w:rsidR="00E60B77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48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5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8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2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35C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4.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FA03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0E0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5A4C47" w:rsidRPr="00296109" w14:paraId="39944591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9BC4" w14:textId="7E277561" w:rsidR="005A4C47" w:rsidRPr="00D2687E" w:rsidRDefault="00F70C50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 w:rsidR="00E60B77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5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6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1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7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3918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4.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EF3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E04A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5A4C47" w:rsidRPr="00296109" w14:paraId="24959BAB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DA48B" w14:textId="3F54FDCE" w:rsidR="005A4C47" w:rsidRPr="00D2687E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62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5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6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E2C4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5.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94F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848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5A4C47" w:rsidRPr="00296109" w14:paraId="200403D2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1BA6D" w14:textId="5EF53AF8" w:rsidR="005A4C47" w:rsidRPr="00D2687E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51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7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3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7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9B02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5.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6B53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3912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5A4C47" w:rsidRPr="00296109" w14:paraId="1E6550B8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35EC9" w14:textId="40A7E716" w:rsidR="005A4C47" w:rsidRPr="00242DE4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53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Intercept+</w:t>
            </w:r>
            <w:r w:rsidR="00F76191"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</w:rPr>
              <w:t>-0.97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C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</w:rPr>
              <w:t>-0.61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Div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83A8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5.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5FE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D54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5A4C47" w:rsidRPr="00296109" w14:paraId="20B3082F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67378" w14:textId="3313F05C" w:rsidR="005A4C47" w:rsidRPr="00242DE4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42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</w:rPr>
              <w:t>-0.17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RDeer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F76191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</w:rPr>
              <w:t>-0.74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C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</w:rPr>
              <w:t>-0.48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Div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8872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5.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5C4B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8DA1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5A4C47" w:rsidRPr="00296109" w14:paraId="7F0ADFA5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C187" w14:textId="29820E6A" w:rsidR="005A4C47" w:rsidRPr="00242DE4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39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Intercept+</w:t>
            </w:r>
            <w:r w:rsidR="00F76191">
              <w:rPr>
                <w:rFonts w:eastAsia="Times New Roman" w:cs="Times New Roman"/>
                <w:color w:val="000000"/>
                <w:sz w:val="18"/>
                <w:szCs w:val="18"/>
              </w:rPr>
              <w:t>1.07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</w:rPr>
              <w:t>-0.61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²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</w:rPr>
              <w:t>-0.84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C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</w:rPr>
              <w:t>-0.54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Div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125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5.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A533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76D5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5A4C47" w:rsidRPr="00296109" w14:paraId="2C6B8B27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2C7DB" w14:textId="615F59A3" w:rsidR="005A4C47" w:rsidRPr="00D2687E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51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F76191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5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6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13C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5.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5460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C761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5A4C47" w:rsidRPr="00296109" w14:paraId="0470EE3B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2A7D" w14:textId="4F0C1016" w:rsidR="005A4C47" w:rsidRPr="00D2687E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5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5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8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8D6A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6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F84F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C7F0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5A4C47" w:rsidRPr="00296109" w14:paraId="1B6DC913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00EFE" w14:textId="3CDAA5A0" w:rsidR="005A4C47" w:rsidRPr="00D2687E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56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5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240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6.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E0C6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EEE0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5A4C47" w:rsidRPr="00296109" w14:paraId="79A5A1AB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AB87" w14:textId="391ED19D" w:rsidR="005A4C47" w:rsidRPr="00D2687E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73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6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0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82U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5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3AC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6.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AAE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3314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5A4C47" w:rsidRPr="00296109" w14:paraId="36608202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80C8A" w14:textId="3D18D68F" w:rsidR="005A4C47" w:rsidRPr="00D2687E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7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5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0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9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E7D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6.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126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E2B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5A4C47" w:rsidRPr="00296109" w14:paraId="68C8E982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5B2C" w14:textId="3174B8C0" w:rsidR="005A4C47" w:rsidRPr="00D2687E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56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5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E75A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6.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A39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4D7D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5A4C47" w:rsidRPr="00296109" w14:paraId="01DB7B24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305FA" w14:textId="00221743" w:rsidR="005A4C47" w:rsidRPr="00242DE4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40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Intercept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²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</w:rPr>
              <w:t>-0.77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C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</w:rPr>
              <w:t>-0.52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Div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93B4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6.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435E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160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A4C47" w:rsidRPr="00296109" w14:paraId="337C2FED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D112" w14:textId="0E649535" w:rsidR="005A4C47" w:rsidRPr="00D2687E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64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6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1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7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473D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6.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B07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B536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A4C47" w:rsidRPr="00296109" w14:paraId="29BFE4C9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5AD5" w14:textId="16067C79" w:rsidR="005A4C47" w:rsidRPr="00D2687E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9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6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0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7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5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7F0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6.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9639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847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A4C47" w:rsidRPr="00296109" w14:paraId="2E16599E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A9CB" w14:textId="263BC340" w:rsidR="005A4C47" w:rsidRPr="00242DE4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41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Interceptt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</w:rPr>
              <w:t>-0.21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RDeer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</w:rPr>
              <w:t>1.21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</w:rPr>
              <w:t>-0.76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²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</w:rPr>
              <w:t>-0.74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C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</w:rPr>
              <w:t>-0.47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Div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6A21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6.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63CC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67D0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5A4C47" w:rsidRPr="00296109" w14:paraId="5F9F2D9B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8DC77" w14:textId="4333CE73" w:rsidR="005A4C47" w:rsidRPr="00242DE4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39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Interceptt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</w:rPr>
              <w:t>-0.81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C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</w:rPr>
              <w:t>-0.48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Div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</w:rPr>
              <w:t>-0.09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DW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817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6.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BF7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216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5A4C47" w:rsidRPr="00296109" w14:paraId="35A5F3E6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56E32" w14:textId="02551C0B" w:rsidR="005A4C47" w:rsidRPr="00D2687E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70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5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7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171A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6.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2908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04C9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5A4C47" w:rsidRPr="00296109" w14:paraId="46693FD8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A9240" w14:textId="37649FAB" w:rsidR="005A4C47" w:rsidRPr="00D2687E" w:rsidRDefault="00E60B7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41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CF3C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0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8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F70C5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5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76F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6.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DA2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E6D0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5A4C47" w:rsidRPr="00296109" w14:paraId="2A713A12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311F1" w14:textId="773BE14F" w:rsidR="005A4C47" w:rsidRPr="00D2687E" w:rsidRDefault="00F70C50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40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</w:rPr>
              <w:t>+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4278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31.2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D9C9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C52C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A4C47" w:rsidRPr="00296109" w14:paraId="6768EAC3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D95D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6DFA0FA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D375C8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3FE4647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37EE9AB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57B16F5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4D0A0E5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5D3F08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EBE256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5FACF3F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09195DE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D34E9D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61FCE04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3D34326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67F290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02E8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A4072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717CC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4C47" w:rsidRPr="00296109" w14:paraId="269744FE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2C22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E067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DB745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CA29E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4C47" w:rsidRPr="00296109" w14:paraId="38C73EC0" w14:textId="77777777" w:rsidTr="00696273">
        <w:trPr>
          <w:trHeight w:val="240"/>
        </w:trPr>
        <w:tc>
          <w:tcPr>
            <w:tcW w:w="10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3E8397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cea abies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AFDF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EAD5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ΔAICc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D126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</w:tr>
      <w:tr w:rsidR="005A4C47" w:rsidRPr="00296109" w14:paraId="74C1B7FE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2870" w14:textId="5ADBEF7C" w:rsidR="005A4C47" w:rsidRPr="00D2687E" w:rsidRDefault="005778D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7.95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7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F1E9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18.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6434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FD74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5A4C47" w:rsidRPr="00296109" w14:paraId="6022B18C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943E" w14:textId="56FD4C79" w:rsidR="005A4C47" w:rsidRPr="00D2687E" w:rsidRDefault="005778D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7.67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E9D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19.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86D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ECB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5A4C47" w:rsidRPr="00296109" w14:paraId="1A9795DA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220E0" w14:textId="297B114B" w:rsidR="005A4C47" w:rsidRPr="00D2687E" w:rsidRDefault="005778D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7.94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5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4032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19.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9C9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D49D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5A4C47" w:rsidRPr="00296109" w14:paraId="41B16220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C9BB2" w14:textId="7458CB4F" w:rsidR="005A4C47" w:rsidRPr="00D2687E" w:rsidRDefault="005778D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7.83</w:t>
            </w:r>
            <w:proofErr w:type="spellStart"/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0.3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8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DCAC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19.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97A0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B45C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5A4C47" w:rsidRPr="00296109" w14:paraId="67978576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E363F" w14:textId="3E6875B9" w:rsidR="005A4C47" w:rsidRPr="00D2687E" w:rsidRDefault="005778D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7.69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3F9C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19.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5BC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E7F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5A4C47" w:rsidRPr="00296109" w14:paraId="5B869B2D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F4AE" w14:textId="6C813F76" w:rsidR="005A4C47" w:rsidRPr="00D2687E" w:rsidRDefault="005778D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7.85</w:t>
            </w:r>
            <w:proofErr w:type="spellStart"/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2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97D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19.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905A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AD3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5A4C47" w:rsidRPr="00296109" w14:paraId="724A655B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EDC8" w14:textId="2A57629E" w:rsidR="005A4C47" w:rsidRPr="00D2687E" w:rsidRDefault="005778D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7.81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Gr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8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E2B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19.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FE7F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1D16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5A4C47" w:rsidRPr="00296109" w14:paraId="1899A15C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3C36" w14:textId="0FABC8EC" w:rsidR="005A4C47" w:rsidRPr="00D2687E" w:rsidRDefault="005778D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7.93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5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A9A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19.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255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37B9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5A4C47" w:rsidRPr="00296109" w14:paraId="4CB1A861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FF4CD" w14:textId="29BBC81B" w:rsidR="005A4C47" w:rsidRPr="00D2687E" w:rsidRDefault="005778D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7.92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5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F470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19.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6FE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7F4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5A4C47" w:rsidRPr="00296109" w14:paraId="67AC7105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5715F" w14:textId="0B2E282E" w:rsidR="005A4C47" w:rsidRPr="00D2687E" w:rsidRDefault="005778D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778D7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8.05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7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4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B251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20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226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440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5A4C47" w:rsidRPr="00296109" w14:paraId="4DA29573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8BAA9" w14:textId="0060F76F" w:rsidR="005A4C47" w:rsidRPr="00D2687E" w:rsidRDefault="005778D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7.81</w:t>
            </w:r>
            <w:proofErr w:type="spellStart"/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2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CA2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20.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1DF9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630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A4C47" w:rsidRPr="00296109" w14:paraId="211E6471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C466C" w14:textId="27BCE149" w:rsidR="005A4C47" w:rsidRPr="00D2687E" w:rsidRDefault="005778D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7.67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4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²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6A1C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20.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95BE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B75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A4C47" w:rsidRPr="00296109" w14:paraId="17460523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02BE" w14:textId="0C2CF78E" w:rsidR="005A4C47" w:rsidRPr="00D2687E" w:rsidRDefault="005778D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7.66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5F5A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20.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D340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954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A4C47" w:rsidRPr="00296109" w14:paraId="4E26BAE2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CD9A" w14:textId="08E6CAB5" w:rsidR="005A4C47" w:rsidRPr="00D2687E" w:rsidRDefault="005778D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7.73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²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8E7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20.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A7A3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BF9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A4C47" w:rsidRPr="00296109" w14:paraId="41686E9B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4991" w14:textId="2597B3C4" w:rsidR="005A4C47" w:rsidRPr="00D2687E" w:rsidRDefault="005778D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7.76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UnderDiv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14D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20.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076A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4644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5A4C47" w:rsidRPr="00296109" w14:paraId="436588FA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81696" w14:textId="2F0CE39E" w:rsidR="005A4C47" w:rsidRPr="00D2687E" w:rsidRDefault="005778D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7.67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</w:rPr>
              <w:t>+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7500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17.6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053C9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F1200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A4C47" w:rsidRPr="00296109" w14:paraId="4F9A7026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A4A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7F99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DDC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38C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4C47" w:rsidRPr="00296109" w14:paraId="638EAEB3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D3D7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46BAF78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0DB61FF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1EF4926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27A2680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1C7E3EE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32409DC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73F2B8E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41AC8AA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134FF19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7CF3641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205503A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787A0A6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7CED674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3AA1188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5137540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52A0627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6DEE771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705AF9C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6D2E2ED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1FC9158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BA0E8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894F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863E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4C47" w:rsidRPr="00296109" w14:paraId="0ECEC87B" w14:textId="77777777" w:rsidTr="00696273">
        <w:trPr>
          <w:trHeight w:val="240"/>
        </w:trPr>
        <w:tc>
          <w:tcPr>
            <w:tcW w:w="10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0F200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ubus spp.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0D63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86211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ΔAICc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062E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</w:tr>
      <w:tr w:rsidR="005A4C47" w:rsidRPr="00296109" w14:paraId="614A431B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CFA1" w14:textId="03E60E43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4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778D7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32F2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3.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3BE1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0153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5A4C47" w:rsidRPr="00296109" w14:paraId="50FF852E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D4D21" w14:textId="77DBEEBB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778D7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4E18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3.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B94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DC73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5A4C47" w:rsidRPr="00296109" w14:paraId="00B2FE10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52281" w14:textId="6F2A849B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9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778D7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A52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4.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81F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1D48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5A4C47" w:rsidRPr="00296109" w14:paraId="5AAC82C7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95612" w14:textId="7B95EC13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0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778D7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7DB7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4.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B2B0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EB0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5A4C47" w:rsidRPr="00296109" w14:paraId="1B96406B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EE73" w14:textId="67012617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0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778D7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589A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4.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416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10C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5A4C47" w:rsidRPr="00296109" w14:paraId="05938C0D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FD18" w14:textId="028B9C4F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778D7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72B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4.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886A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D35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5A4C47" w:rsidRPr="00296109" w14:paraId="7C8460E2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8C78" w14:textId="538C409F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4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778D7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97E7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4.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618F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78A6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5A4C47" w:rsidRPr="00296109" w14:paraId="560056CD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5C066" w14:textId="37DE0318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</w:rPr>
              <w:t>-0.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+</w:t>
            </w:r>
            <w:r w:rsidR="005778D7">
              <w:rPr>
                <w:rFonts w:eastAsia="Times New Roman" w:cs="Times New Roman"/>
                <w:color w:val="000000"/>
                <w:sz w:val="18"/>
                <w:szCs w:val="18"/>
              </w:rPr>
              <w:t>2.5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5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²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047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4.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030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2F29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5A4C47" w:rsidRPr="00296109" w14:paraId="76BB80CB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EE42A" w14:textId="525CFE0B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7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778D7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41C7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4.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C8B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D2E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5A4C47" w:rsidRPr="00296109" w14:paraId="704C85FF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8D147" w14:textId="56BCF34D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3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778D7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2.5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491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4.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D47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F910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5A4C47" w:rsidRPr="00296109" w14:paraId="1FA36188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D8584" w14:textId="19A172D1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F8C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4.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01D1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824A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5A4C47" w:rsidRPr="00296109" w14:paraId="025A0E3B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154BA" w14:textId="01C5F507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57D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5.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692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64CB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5A4C47" w:rsidRPr="00296109" w14:paraId="2B0BB666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0A9AD" w14:textId="6917728A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A2D2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5.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4650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4884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5A4C47" w:rsidRPr="00296109" w14:paraId="3AFCA58C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134E7" w14:textId="501D5A88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2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7778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5.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635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9075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5A4C47" w:rsidRPr="00296109" w14:paraId="5B461016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C421" w14:textId="1ACE3D97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4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D86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5.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A3DB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E5BD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5A4C47" w:rsidRPr="00296109" w14:paraId="12155F1A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3F2B0" w14:textId="12D47D06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2037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5.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72B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9483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5A4C47" w:rsidRPr="00296109" w14:paraId="6A1D8FFE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1421" w14:textId="47A07108" w:rsidR="005A4C47" w:rsidRPr="00242DE4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</w:rPr>
              <w:t>-0.1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5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59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²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</w:rPr>
              <w:t>-0.22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C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UnderDiv</w:t>
            </w:r>
            <w:r w:rsidR="005A4C47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  <w:r w:rsidR="00242DE4" w:rsidRP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70BD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5.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B08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7921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A4C47" w:rsidRPr="00296109" w14:paraId="19CF0578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9F039" w14:textId="0503E93E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2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1723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5.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80BC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18E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A4C47" w:rsidRPr="00296109" w14:paraId="7FC83110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99FF" w14:textId="5A2DF28A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4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0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D977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5.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832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D321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A4C47" w:rsidRPr="00296109" w14:paraId="09FA119B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F2B5F" w14:textId="6207D359" w:rsidR="005A4C47" w:rsidRPr="00D2687E" w:rsidRDefault="0084086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84086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.5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5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 w:rsidR="009A2D2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BF6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565.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3E0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CFE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A4C47" w:rsidRPr="00296109" w14:paraId="71304DD7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22E7D" w14:textId="47A9F99C" w:rsidR="005A4C47" w:rsidRPr="00D2687E" w:rsidRDefault="009A2D2E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</w:rPr>
              <w:t>+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E60A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791.5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FC2E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27.8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B62ED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A4C47" w:rsidRPr="00296109" w14:paraId="3039BD6C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7197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8095E9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0A7DED8B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1C0EB38E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B0B220E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5265A42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5B619AD3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4A7D6C70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48B5F215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0714F0F7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496CE555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36AE5BBE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5A026469" w14:textId="23887EFA" w:rsidR="005A4C47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467BF684" w14:textId="1CACFA8D" w:rsidR="00DC33E6" w:rsidRDefault="00DC33E6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3314A979" w14:textId="3AB64DEA" w:rsidR="00DC33E6" w:rsidRDefault="00DC33E6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7ED7E45E" w14:textId="77777777" w:rsidR="00DC33E6" w:rsidRPr="00D2687E" w:rsidRDefault="00DC33E6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28D2E890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9CAD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73C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B9A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4C47" w:rsidRPr="00296109" w14:paraId="558C07B0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AC1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A5EEC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84D8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37DC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4C47" w:rsidRPr="00296109" w14:paraId="1D6C13D0" w14:textId="77777777" w:rsidTr="00696273">
        <w:trPr>
          <w:trHeight w:val="240"/>
        </w:trPr>
        <w:tc>
          <w:tcPr>
            <w:tcW w:w="10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0FDC13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orbus aucuparia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ACFB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09C3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ΔAICc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4DA6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</w:tr>
      <w:tr w:rsidR="005A4C47" w:rsidRPr="00296109" w14:paraId="5E89A69E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DD57" w14:textId="628605CA" w:rsidR="005A4C47" w:rsidRPr="00D2687E" w:rsidRDefault="00404733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9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371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7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610B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58D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36</w:t>
            </w:r>
          </w:p>
        </w:tc>
      </w:tr>
      <w:tr w:rsidR="005A4C47" w:rsidRPr="00296109" w14:paraId="15485F6A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EC2A" w14:textId="197F15BF" w:rsidR="005A4C47" w:rsidRPr="00D2687E" w:rsidRDefault="00404733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7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9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7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EF4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7.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955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4EBD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5A4C47" w:rsidRPr="00296109" w14:paraId="5401EC4E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23ED" w14:textId="4D8D7514" w:rsidR="005A4C47" w:rsidRPr="00D2687E" w:rsidRDefault="00404733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04733">
              <w:rPr>
                <w:rFonts w:eastAsia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3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+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</w:rPr>
              <w:t>1.9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</w:rPr>
              <w:t>-1.6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²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BFA5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7.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9AC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1562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5A4C47" w:rsidRPr="00296109" w14:paraId="372BC522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4EA4" w14:textId="57B979B3" w:rsidR="005A4C47" w:rsidRPr="00D2687E" w:rsidRDefault="00404733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2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9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CF6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7.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D9CD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296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5A4C47" w:rsidRPr="00296109" w14:paraId="4DA6925F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8118" w14:textId="68D5EA4F" w:rsidR="005A4C47" w:rsidRPr="00D2687E" w:rsidRDefault="00404733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75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9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441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8.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8266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64DE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5A4C47" w:rsidRPr="00296109" w14:paraId="3C721E5E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A13FE" w14:textId="77F868D1" w:rsidR="005A4C47" w:rsidRPr="00D2687E" w:rsidRDefault="00404733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9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8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A3B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8.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E259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47BE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5A4C47" w:rsidRPr="00296109" w14:paraId="16584546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C0A3" w14:textId="678D8A89" w:rsidR="005A4C47" w:rsidRPr="00D2687E" w:rsidRDefault="00404733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7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9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1E17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8.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76A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D34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5A4C47" w:rsidRPr="00296109" w14:paraId="7E1CBEE1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4E0B" w14:textId="0C864718" w:rsidR="005A4C47" w:rsidRPr="00D2687E" w:rsidRDefault="00404733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7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9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DE0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8.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D965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C85F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5A4C47" w:rsidRPr="00296109" w14:paraId="3A3DA7F9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3AFA1" w14:textId="5AC2433D" w:rsidR="005A4C47" w:rsidRPr="00D2687E" w:rsidRDefault="00404733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72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9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3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90E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8.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9AF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629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5A4C47" w:rsidRPr="00296109" w14:paraId="47669C8C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1DDFC" w14:textId="056E6ACA" w:rsidR="005A4C47" w:rsidRPr="00D2687E" w:rsidRDefault="00404733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4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9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7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6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E074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8.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1CD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1D9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5A4C47" w:rsidRPr="00296109" w14:paraId="056541F0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8D83" w14:textId="515E2912" w:rsidR="005A4C47" w:rsidRPr="00D2687E" w:rsidRDefault="00404733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74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9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1AE9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8.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7BB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29C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5A4C47" w:rsidRPr="00296109" w14:paraId="4BDA095F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3FB9" w14:textId="07B76DCC" w:rsidR="005A4C47" w:rsidRPr="00D2687E" w:rsidRDefault="00404733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2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1.6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3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l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P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642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8.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A7AF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B3C6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5A4C47" w:rsidRPr="00296109" w14:paraId="21DD6FD0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67162" w14:textId="24BB8AE1" w:rsidR="005A4C47" w:rsidRPr="00D2687E" w:rsidRDefault="00404733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4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1.6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8775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9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7546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D6FF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5A4C47" w:rsidRPr="00296109" w14:paraId="6D2DB934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358F" w14:textId="31F2E2C9" w:rsidR="005A4C47" w:rsidRPr="00D2687E" w:rsidRDefault="00404733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6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1.7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-1.7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0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E953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9.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FA99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9BF5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5A4C47" w:rsidRPr="00296109" w14:paraId="2ABC8E1B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6E8DE" w14:textId="67534FC8" w:rsidR="005A4C47" w:rsidRPr="00D2687E" w:rsidRDefault="00404733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404733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88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1.6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D3DA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1.6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2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528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59.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BFD7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471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5A4C47" w:rsidRPr="00296109" w14:paraId="5672EAD0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47D99" w14:textId="42D01C2B" w:rsidR="005A4C47" w:rsidRPr="00D2687E" w:rsidRDefault="00404733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04733">
              <w:rPr>
                <w:rFonts w:eastAsia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</w:rPr>
              <w:t>+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31D9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477.0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43F15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9.8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F7B1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5A4C47" w:rsidRPr="00296109" w14:paraId="7B6EE075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7215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65F58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485EB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23EC6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A4C47" w:rsidRPr="00296109" w14:paraId="3DD17689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5E0FD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526BF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C493F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2EA3F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A4C47" w:rsidRPr="00296109" w14:paraId="026B425E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4528" w14:textId="77777777" w:rsidR="005A4C47" w:rsidRPr="00D2687E" w:rsidRDefault="005A4C47" w:rsidP="0069627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accinium myrtillu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2CBC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0464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ΔAIC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88A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</w:tr>
      <w:tr w:rsidR="005A4C47" w:rsidRPr="00296109" w14:paraId="3BF91B76" w14:textId="77777777" w:rsidTr="00696273">
        <w:trPr>
          <w:trHeight w:val="240"/>
        </w:trPr>
        <w:tc>
          <w:tcPr>
            <w:tcW w:w="10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DBF80" w14:textId="1DE4620C" w:rsidR="005A4C47" w:rsidRPr="00D2687E" w:rsidRDefault="00B55308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B5530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2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0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0.3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0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7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6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*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889E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053.52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F9C8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4AD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108</w:t>
            </w:r>
          </w:p>
        </w:tc>
      </w:tr>
      <w:tr w:rsidR="005A4C47" w:rsidRPr="00296109" w14:paraId="21014B20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5E86" w14:textId="0028B66F" w:rsidR="005A4C47" w:rsidRPr="00D2687E" w:rsidRDefault="00B55308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B5530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2.29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9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7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5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A20A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053.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3AF0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EDC9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92</w:t>
            </w:r>
          </w:p>
        </w:tc>
      </w:tr>
      <w:tr w:rsidR="005A4C47" w:rsidRPr="00296109" w14:paraId="5F0E9239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BBED" w14:textId="7E4D3EB3" w:rsidR="005A4C47" w:rsidRPr="00D2687E" w:rsidRDefault="00B55308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B5530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2.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9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6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6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*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60D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054.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0275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52C39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79</w:t>
            </w:r>
          </w:p>
        </w:tc>
      </w:tr>
      <w:tr w:rsidR="005A4C47" w:rsidRPr="00296109" w14:paraId="25D5FC45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C76F0" w14:textId="0B174D17" w:rsidR="005A4C47" w:rsidRPr="00D2687E" w:rsidRDefault="00B55308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B5530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2.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8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6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5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B40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054.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088C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FDB1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67</w:t>
            </w:r>
          </w:p>
        </w:tc>
      </w:tr>
      <w:tr w:rsidR="005A4C47" w:rsidRPr="00296109" w14:paraId="777BE757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ABE6" w14:textId="1D1FF407" w:rsidR="005A4C47" w:rsidRPr="00D2687E" w:rsidRDefault="00B55308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B5530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2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0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9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7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4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5F5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054.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41D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0E1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58</w:t>
            </w:r>
          </w:p>
        </w:tc>
      </w:tr>
      <w:tr w:rsidR="005A4C47" w:rsidRPr="00296109" w14:paraId="17D711FC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E406" w14:textId="2B226DB6" w:rsidR="005A4C47" w:rsidRPr="00D2687E" w:rsidRDefault="00B55308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B5530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2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0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.0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75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5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*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97EA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054.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CEC4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EF843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57</w:t>
            </w:r>
          </w:p>
        </w:tc>
      </w:tr>
      <w:tr w:rsidR="005A4C47" w:rsidRPr="00296109" w14:paraId="3217415E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9BCC0" w14:textId="78DB3CFB" w:rsidR="005A4C47" w:rsidRPr="00D2687E" w:rsidRDefault="00B55308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B5530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-2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9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9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7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5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E12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054.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D438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82A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53</w:t>
            </w:r>
          </w:p>
        </w:tc>
      </w:tr>
      <w:tr w:rsidR="005A4C47" w:rsidRPr="00296109" w14:paraId="61E4503B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75AF" w14:textId="3FB571BB" w:rsidR="005A4C47" w:rsidRPr="00D2687E" w:rsidRDefault="00B55308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B5530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2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4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8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64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5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9FCD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055.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D6486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635A1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41</w:t>
            </w:r>
          </w:p>
        </w:tc>
      </w:tr>
      <w:tr w:rsidR="005A4C47" w:rsidRPr="00296109" w14:paraId="35052B68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6D342" w14:textId="763E4D66" w:rsidR="005A4C47" w:rsidRPr="00D2687E" w:rsidRDefault="00B55308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B5530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2.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9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67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1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Div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58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*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34D10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055.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04098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AE2A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5A4C47" w:rsidRPr="00296109" w14:paraId="6E1DF5F4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045B" w14:textId="3BA753E8" w:rsidR="005A4C47" w:rsidRPr="00D2687E" w:rsidRDefault="00B55308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B55308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2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2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ntercept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3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eer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86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63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t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²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39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otalWP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0.41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nderC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r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52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</w:t>
            </w:r>
            <w:r w:rsidR="00F125C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0.10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W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+</w:t>
            </w:r>
            <w:r w:rsidR="00242DE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6ED27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055.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BFB2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D0EE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.039</w:t>
            </w:r>
          </w:p>
        </w:tc>
      </w:tr>
      <w:tr w:rsidR="005A4C47" w:rsidRPr="00296109" w14:paraId="6E50B32F" w14:textId="77777777" w:rsidTr="00696273">
        <w:trPr>
          <w:trHeight w:val="240"/>
        </w:trPr>
        <w:tc>
          <w:tcPr>
            <w:tcW w:w="10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18266" w14:textId="66CBC6B9" w:rsidR="005A4C47" w:rsidRPr="00D2687E" w:rsidRDefault="00B55308" w:rsidP="0069627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55308">
              <w:rPr>
                <w:rFonts w:eastAsia="Times New Roman" w:cs="Times New Roman"/>
                <w:color w:val="000000"/>
                <w:sz w:val="18"/>
                <w:szCs w:val="18"/>
              </w:rPr>
              <w:t>-2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  <w:r w:rsidR="005A4C47"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  <w:r w:rsidR="00D32F12">
              <w:rPr>
                <w:rFonts w:eastAsia="Times New Roman" w:cs="Times New Roman"/>
                <w:color w:val="000000"/>
                <w:sz w:val="18"/>
                <w:szCs w:val="18"/>
              </w:rPr>
              <w:t>+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A444EB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2090.7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4B83F" w14:textId="77777777" w:rsidR="005A4C47" w:rsidRPr="00D2687E" w:rsidRDefault="005A4C47" w:rsidP="0069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37.1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D30AA" w14:textId="77777777" w:rsidR="005A4C47" w:rsidRPr="00D2687E" w:rsidRDefault="005A4C47" w:rsidP="00696273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2687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bookmarkEnd w:id="0"/>
    </w:tbl>
    <w:p w14:paraId="31EFECDD" w14:textId="77777777" w:rsidR="007B33F8" w:rsidRDefault="007B33F8" w:rsidP="002811E3"/>
    <w:sectPr w:rsidR="007B33F8" w:rsidSect="005A4C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04"/>
  </w:docVars>
  <w:rsids>
    <w:rsidRoot w:val="005A4C47"/>
    <w:rsid w:val="00167D9D"/>
    <w:rsid w:val="00242DE4"/>
    <w:rsid w:val="002616EF"/>
    <w:rsid w:val="002811E3"/>
    <w:rsid w:val="002A48CB"/>
    <w:rsid w:val="00404733"/>
    <w:rsid w:val="005778D7"/>
    <w:rsid w:val="005A4C47"/>
    <w:rsid w:val="005D3DA8"/>
    <w:rsid w:val="006541E1"/>
    <w:rsid w:val="00691AED"/>
    <w:rsid w:val="007B25B0"/>
    <w:rsid w:val="007B33F8"/>
    <w:rsid w:val="0084086E"/>
    <w:rsid w:val="008A19C9"/>
    <w:rsid w:val="009A2D2E"/>
    <w:rsid w:val="009D6878"/>
    <w:rsid w:val="00B55308"/>
    <w:rsid w:val="00CF3C54"/>
    <w:rsid w:val="00D32F12"/>
    <w:rsid w:val="00DC33E6"/>
    <w:rsid w:val="00E60B77"/>
    <w:rsid w:val="00F125CD"/>
    <w:rsid w:val="00F70C50"/>
    <w:rsid w:val="00F76191"/>
    <w:rsid w:val="00F9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D49C7"/>
  <w15:chartTrackingRefBased/>
  <w15:docId w15:val="{676F71B5-0BF6-411C-B5F7-8E663C077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C47"/>
    <w:pPr>
      <w:spacing w:line="480" w:lineRule="auto"/>
    </w:pPr>
    <w:rPr>
      <w:rFonts w:ascii="Times New Roman" w:hAnsi="Times New Roman"/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4C47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C47"/>
    <w:rPr>
      <w:rFonts w:ascii="Times New Roman" w:eastAsiaTheme="majorEastAsia" w:hAnsi="Times New Roman" w:cstheme="majorBidi"/>
      <w:b/>
      <w:sz w:val="32"/>
      <w:szCs w:val="32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A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AEB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8</Pages>
  <Words>651</Words>
  <Characters>8713</Characters>
  <Application>Microsoft Office Word</Application>
  <DocSecurity>0</DocSecurity>
  <Lines>792</Lines>
  <Paragraphs>6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wegmann1</dc:creator>
  <cp:keywords/>
  <dc:description/>
  <cp:lastModifiedBy>Dayana Letshiya J.</cp:lastModifiedBy>
  <cp:revision>8</cp:revision>
  <dcterms:created xsi:type="dcterms:W3CDTF">2022-11-28T17:03:00Z</dcterms:created>
  <dcterms:modified xsi:type="dcterms:W3CDTF">2023-08-09T07:57:00Z</dcterms:modified>
</cp:coreProperties>
</file>